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0E0C" w:rsidRDefault="00030E0C" w:rsidP="00030E0C">
      <w:pPr>
        <w:spacing w:before="0" w:after="0" w:line="360" w:lineRule="auto"/>
        <w:jc w:val="both"/>
      </w:pPr>
      <w:r>
        <w:rPr>
          <w:b/>
          <w:bCs/>
        </w:rPr>
        <w:t xml:space="preserve">Supplementary Table S9. </w:t>
      </w:r>
      <w:r>
        <w:t xml:space="preserve">Detailed analysis of </w:t>
      </w:r>
      <w:r>
        <w:rPr>
          <w:color w:val="000000" w:themeColor="text1"/>
          <w:szCs w:val="24"/>
        </w:rPr>
        <w:t>the rhythms in feeding frequency between standard and monotonic LD-DD conditions</w:t>
      </w:r>
      <w:r w:rsidRPr="004D0567">
        <w:t>.</w:t>
      </w:r>
      <w:r>
        <w:t xml:space="preserve"> </w:t>
      </w:r>
      <w:r w:rsidRPr="007374B8">
        <w:t xml:space="preserve">A </w:t>
      </w:r>
      <w:r>
        <w:t>treatment-dependent</w:t>
      </w:r>
      <w:r w:rsidRPr="007374B8">
        <w:t xml:space="preserve"> dampening adjustment was not significant and was therefore dropped.</w:t>
      </w:r>
      <w:r>
        <w:t xml:space="preserve"> </w:t>
      </w:r>
      <w:r w:rsidRPr="003512FE">
        <w:t xml:space="preserve">The reference group was </w:t>
      </w:r>
      <w:r>
        <w:t>LD</w:t>
      </w:r>
      <w:r w:rsidRPr="003512FE">
        <w:t>; value</w:t>
      </w:r>
      <w:r>
        <w:t>s</w:t>
      </w:r>
      <w:r w:rsidRPr="003512FE">
        <w:t xml:space="preserve"> for the </w:t>
      </w:r>
      <w:r>
        <w:t>LD-DD</w:t>
      </w:r>
      <w:r w:rsidRPr="003512FE">
        <w:t xml:space="preserve"> group </w:t>
      </w:r>
      <w:r>
        <w:t>are</w:t>
      </w:r>
      <w:r w:rsidRPr="003512FE">
        <w:t xml:space="preserve"> the sum of the reference group coefficient and the coefficient of the </w:t>
      </w:r>
      <w:r>
        <w:t>LD-DD</w:t>
      </w:r>
      <w:r w:rsidRPr="003512FE">
        <w:t xml:space="preserve"> group.</w:t>
      </w:r>
      <w:r>
        <w:t xml:space="preserve"> V</w:t>
      </w:r>
      <w:r w:rsidRPr="00CE1F5E">
        <w:t xml:space="preserve">alues correspond to </w:t>
      </w:r>
      <w:r>
        <w:t xml:space="preserve">the coefficient </w:t>
      </w:r>
      <w:r>
        <w:sym w:font="Symbol" w:char="F0B1"/>
      </w:r>
      <w:r w:rsidRPr="00CE1F5E">
        <w:t xml:space="preserve"> </w:t>
      </w:r>
      <w:r>
        <w:t>SE (n = 10 for each cohort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778"/>
        <w:gridCol w:w="2778"/>
      </w:tblGrid>
      <w:tr w:rsidR="00030E0C" w:rsidRPr="00BC3BB6" w:rsidTr="00B0576F">
        <w:tc>
          <w:tcPr>
            <w:tcW w:w="37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30E0C" w:rsidRPr="00BC3BB6" w:rsidRDefault="00030E0C" w:rsidP="00B0576F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30E0C" w:rsidRPr="00BC3BB6" w:rsidRDefault="00030E0C" w:rsidP="00B0576F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30E0C" w:rsidRPr="00BC3BB6" w:rsidRDefault="00030E0C" w:rsidP="00B0576F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BC3BB6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030E0C" w:rsidRPr="00BC3BB6" w:rsidTr="00B0576F">
        <w:tc>
          <w:tcPr>
            <w:tcW w:w="3798" w:type="dxa"/>
            <w:tcBorders>
              <w:top w:val="single" w:sz="4" w:space="0" w:color="auto"/>
            </w:tcBorders>
          </w:tcPr>
          <w:p w:rsidR="00030E0C" w:rsidRPr="00BC3BB6" w:rsidRDefault="00030E0C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67"/>
            </w:r>
            <w:r>
              <w:rPr>
                <w:sz w:val="16"/>
                <w:szCs w:val="16"/>
              </w:rPr>
              <w:t xml:space="preserve"> (dampening)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030E0C" w:rsidRPr="00BC3BB6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15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030E0C" w:rsidRPr="00BC3BB6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</w:t>
            </w:r>
          </w:p>
        </w:tc>
      </w:tr>
      <w:tr w:rsidR="00030E0C" w:rsidRPr="00BC3BB6" w:rsidTr="00B0576F">
        <w:tc>
          <w:tcPr>
            <w:tcW w:w="3798" w:type="dxa"/>
          </w:tcPr>
          <w:p w:rsidR="00030E0C" w:rsidRPr="00BC3BB6" w:rsidRDefault="00030E0C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778" w:type="dxa"/>
          </w:tcPr>
          <w:p w:rsidR="00030E0C" w:rsidRPr="00BC3BB6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5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912</w:t>
            </w:r>
          </w:p>
        </w:tc>
        <w:tc>
          <w:tcPr>
            <w:tcW w:w="2778" w:type="dxa"/>
          </w:tcPr>
          <w:p w:rsidR="00030E0C" w:rsidRPr="00BC3BB6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 w:rsidR="00030E0C" w:rsidRPr="00BC3BB6" w:rsidTr="00B0576F">
        <w:tc>
          <w:tcPr>
            <w:tcW w:w="3798" w:type="dxa"/>
          </w:tcPr>
          <w:p w:rsidR="00030E0C" w:rsidRPr="00BC3BB6" w:rsidRDefault="00030E0C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66"/>
            </w:r>
            <w:r>
              <w:rPr>
                <w:sz w:val="16"/>
                <w:szCs w:val="16"/>
              </w:rPr>
              <w:t xml:space="preserve"> (phase) for LD</w:t>
            </w:r>
          </w:p>
        </w:tc>
        <w:tc>
          <w:tcPr>
            <w:tcW w:w="2778" w:type="dxa"/>
          </w:tcPr>
          <w:p w:rsidR="00030E0C" w:rsidRPr="00BC3BB6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697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602</w:t>
            </w:r>
          </w:p>
        </w:tc>
        <w:tc>
          <w:tcPr>
            <w:tcW w:w="2778" w:type="dxa"/>
          </w:tcPr>
          <w:p w:rsidR="00030E0C" w:rsidRPr="00BC3BB6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 w:rsidR="00030E0C" w:rsidRPr="00A37304" w:rsidTr="00B0576F">
        <w:tc>
          <w:tcPr>
            <w:tcW w:w="3798" w:type="dxa"/>
          </w:tcPr>
          <w:p w:rsidR="00030E0C" w:rsidRPr="00A37304" w:rsidRDefault="00030E0C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66"/>
            </w:r>
            <w:r w:rsidRPr="00A37304">
              <w:rPr>
                <w:sz w:val="16"/>
                <w:szCs w:val="16"/>
              </w:rPr>
              <w:t xml:space="preserve"> for LD-DD</w:t>
            </w:r>
          </w:p>
        </w:tc>
        <w:tc>
          <w:tcPr>
            <w:tcW w:w="2778" w:type="dxa"/>
          </w:tcPr>
          <w:p w:rsidR="00030E0C" w:rsidRPr="00A37304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>15.4516</w:t>
            </w:r>
          </w:p>
          <w:p w:rsidR="00030E0C" w:rsidRPr="00A37304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 xml:space="preserve">(coefficient = 1.7543 </w:t>
            </w:r>
            <w:r w:rsidRPr="00A37304">
              <w:rPr>
                <w:sz w:val="16"/>
                <w:szCs w:val="16"/>
              </w:rPr>
              <w:sym w:font="Symbol" w:char="F0B1"/>
            </w:r>
            <w:r w:rsidRPr="00A37304">
              <w:rPr>
                <w:sz w:val="16"/>
                <w:szCs w:val="16"/>
              </w:rPr>
              <w:t xml:space="preserve"> 3.7137)</w:t>
            </w:r>
          </w:p>
        </w:tc>
        <w:tc>
          <w:tcPr>
            <w:tcW w:w="2778" w:type="dxa"/>
          </w:tcPr>
          <w:p w:rsidR="00030E0C" w:rsidRPr="00A37304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>0.637</w:t>
            </w:r>
          </w:p>
        </w:tc>
      </w:tr>
      <w:tr w:rsidR="00030E0C" w:rsidRPr="00A37304" w:rsidTr="00B0576F">
        <w:tc>
          <w:tcPr>
            <w:tcW w:w="3798" w:type="dxa"/>
          </w:tcPr>
          <w:p w:rsidR="00030E0C" w:rsidRPr="00A37304" w:rsidRDefault="00030E0C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74"/>
            </w:r>
            <w:r w:rsidRPr="00A37304">
              <w:rPr>
                <w:sz w:val="16"/>
                <w:szCs w:val="16"/>
              </w:rPr>
              <w:t xml:space="preserve"> (period) for LD</w:t>
            </w:r>
          </w:p>
        </w:tc>
        <w:tc>
          <w:tcPr>
            <w:tcW w:w="2778" w:type="dxa"/>
          </w:tcPr>
          <w:p w:rsidR="00030E0C" w:rsidRPr="00A37304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 xml:space="preserve">24.1539 </w:t>
            </w:r>
            <w:r w:rsidRPr="00A37304">
              <w:rPr>
                <w:sz w:val="16"/>
                <w:szCs w:val="16"/>
              </w:rPr>
              <w:sym w:font="Symbol" w:char="F0B1"/>
            </w:r>
            <w:r w:rsidRPr="00A37304">
              <w:rPr>
                <w:sz w:val="16"/>
                <w:szCs w:val="16"/>
              </w:rPr>
              <w:t xml:space="preserve"> 0.1024</w:t>
            </w:r>
          </w:p>
        </w:tc>
        <w:tc>
          <w:tcPr>
            <w:tcW w:w="2778" w:type="dxa"/>
          </w:tcPr>
          <w:p w:rsidR="00030E0C" w:rsidRPr="00A37304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 w:rsidR="00030E0C" w:rsidRPr="00A37304" w:rsidTr="00B0576F">
        <w:tc>
          <w:tcPr>
            <w:tcW w:w="3798" w:type="dxa"/>
            <w:tcBorders>
              <w:bottom w:val="single" w:sz="8" w:space="0" w:color="auto"/>
            </w:tcBorders>
          </w:tcPr>
          <w:p w:rsidR="00030E0C" w:rsidRPr="00A37304" w:rsidRDefault="00030E0C" w:rsidP="00B0576F">
            <w:pPr>
              <w:spacing w:before="0" w:after="0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sym w:font="Symbol" w:char="F074"/>
            </w:r>
            <w:r w:rsidRPr="00A37304">
              <w:rPr>
                <w:sz w:val="16"/>
                <w:szCs w:val="16"/>
              </w:rPr>
              <w:t xml:space="preserve"> for LD-DD</w:t>
            </w:r>
          </w:p>
        </w:tc>
        <w:tc>
          <w:tcPr>
            <w:tcW w:w="2778" w:type="dxa"/>
            <w:tcBorders>
              <w:bottom w:val="single" w:sz="8" w:space="0" w:color="auto"/>
            </w:tcBorders>
          </w:tcPr>
          <w:p w:rsidR="00030E0C" w:rsidRPr="00A37304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>49.0019</w:t>
            </w:r>
          </w:p>
          <w:p w:rsidR="00030E0C" w:rsidRPr="00A37304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A37304">
              <w:rPr>
                <w:sz w:val="16"/>
                <w:szCs w:val="16"/>
              </w:rPr>
              <w:t xml:space="preserve">(coefficient = 24.8480 </w:t>
            </w:r>
            <w:r w:rsidRPr="00A37304">
              <w:rPr>
                <w:sz w:val="16"/>
                <w:szCs w:val="16"/>
              </w:rPr>
              <w:sym w:font="Symbol" w:char="F0B1"/>
            </w:r>
            <w:r w:rsidRPr="00A37304">
              <w:rPr>
                <w:sz w:val="16"/>
                <w:szCs w:val="16"/>
              </w:rPr>
              <w:t xml:space="preserve"> 3.1940)</w:t>
            </w:r>
          </w:p>
        </w:tc>
        <w:tc>
          <w:tcPr>
            <w:tcW w:w="2778" w:type="dxa"/>
            <w:tcBorders>
              <w:bottom w:val="single" w:sz="8" w:space="0" w:color="auto"/>
            </w:tcBorders>
          </w:tcPr>
          <w:p w:rsidR="00030E0C" w:rsidRPr="00A37304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</w:tr>
      <w:tr w:rsidR="00030E0C" w:rsidRPr="00BC3BB6" w:rsidTr="00B0576F"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:rsidR="00030E0C" w:rsidRDefault="00030E0C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a, and b are random factors.</w:t>
            </w:r>
          </w:p>
        </w:tc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:rsidR="00030E0C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:rsidR="00030E0C" w:rsidRDefault="00030E0C" w:rsidP="00B0576F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</w:tbl>
    <w:p w:rsidR="006C341A" w:rsidRPr="00030E0C" w:rsidRDefault="006C341A" w:rsidP="00030E0C"/>
    <w:sectPr w:rsidR="006C341A" w:rsidRPr="00030E0C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44DE5" w:rsidRDefault="00844DE5">
      <w:pPr>
        <w:spacing w:before="0" w:after="0"/>
      </w:pPr>
      <w:r>
        <w:separator/>
      </w:r>
    </w:p>
  </w:endnote>
  <w:endnote w:type="continuationSeparator" w:id="0">
    <w:p w:rsidR="00844DE5" w:rsidRDefault="00844D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C341A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C341A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6C341A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C341A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C341A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6C341A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44DE5" w:rsidRDefault="00844DE5">
      <w:pPr>
        <w:spacing w:before="0" w:after="0"/>
      </w:pPr>
      <w:r>
        <w:separator/>
      </w:r>
    </w:p>
  </w:footnote>
  <w:footnote w:type="continuationSeparator" w:id="0">
    <w:p w:rsidR="00844DE5" w:rsidRDefault="00844DE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30E0C"/>
    <w:rsid w:val="00060C8F"/>
    <w:rsid w:val="00063A4E"/>
    <w:rsid w:val="000967EA"/>
    <w:rsid w:val="000C65FB"/>
    <w:rsid w:val="001C3EA2"/>
    <w:rsid w:val="00213064"/>
    <w:rsid w:val="002F770F"/>
    <w:rsid w:val="003A6138"/>
    <w:rsid w:val="00494CDD"/>
    <w:rsid w:val="004B6FE4"/>
    <w:rsid w:val="004D1377"/>
    <w:rsid w:val="005722F8"/>
    <w:rsid w:val="006C341A"/>
    <w:rsid w:val="0083563B"/>
    <w:rsid w:val="00844DE5"/>
    <w:rsid w:val="008C3140"/>
    <w:rsid w:val="00910E14"/>
    <w:rsid w:val="00AA7F1C"/>
    <w:rsid w:val="00B30D7A"/>
    <w:rsid w:val="00B42729"/>
    <w:rsid w:val="00C407D2"/>
    <w:rsid w:val="00CA206D"/>
    <w:rsid w:val="00CB7F9C"/>
    <w:rsid w:val="00CE092C"/>
    <w:rsid w:val="00F0135E"/>
    <w:rsid w:val="00FF22B1"/>
    <w:rsid w:val="00FF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7F826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39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11</cp:revision>
  <dcterms:created xsi:type="dcterms:W3CDTF">2023-07-21T12:17:00Z</dcterms:created>
  <dcterms:modified xsi:type="dcterms:W3CDTF">2023-12-04T19:48:00Z</dcterms:modified>
</cp:coreProperties>
</file>